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08CEE" w14:textId="77777777" w:rsidR="007F6BC0" w:rsidRPr="007D71F5" w:rsidRDefault="007F6BC0" w:rsidP="007F6BC0">
      <w:pPr>
        <w:spacing w:line="360" w:lineRule="auto"/>
        <w:rPr>
          <w:rFonts w:asciiTheme="minorHAnsi" w:hAnsiTheme="minorHAnsi"/>
          <w:b/>
          <w:sz w:val="24"/>
          <w:szCs w:val="24"/>
        </w:rPr>
      </w:pPr>
      <w:r w:rsidRPr="007D71F5">
        <w:rPr>
          <w:rFonts w:asciiTheme="minorHAnsi" w:hAnsiTheme="minorHAnsi"/>
          <w:b/>
          <w:sz w:val="24"/>
          <w:szCs w:val="24"/>
        </w:rPr>
        <w:t>Table S4. Lists of top 30 PS-enriched species, random 30 species, and random 60 species used in our alkane hydroxylase analysis.</w:t>
      </w:r>
    </w:p>
    <w:tbl>
      <w:tblPr>
        <w:tblW w:w="8115" w:type="dxa"/>
        <w:tblLook w:val="04A0" w:firstRow="1" w:lastRow="0" w:firstColumn="1" w:lastColumn="0" w:noHBand="0" w:noVBand="1"/>
      </w:tblPr>
      <w:tblGrid>
        <w:gridCol w:w="2715"/>
        <w:gridCol w:w="2700"/>
        <w:gridCol w:w="2700"/>
      </w:tblGrid>
      <w:tr w:rsidR="007F6BC0" w:rsidRPr="007D71F5" w14:paraId="1893E4AF" w14:textId="77777777" w:rsidTr="003201FC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5A3C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p 30 PS-enriched speci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661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ndom 30 speci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813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ditional 30 random species*</w:t>
            </w:r>
          </w:p>
        </w:tc>
      </w:tr>
      <w:tr w:rsidR="007F6BC0" w:rsidRPr="007D71F5" w14:paraId="49C3FFD2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C3AB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monas toyotomi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7CDE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rhodoplanes sinuspersic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355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craurococcus ruber</w:t>
            </w:r>
          </w:p>
        </w:tc>
      </w:tr>
      <w:tr w:rsidR="007F6BC0" w:rsidRPr="007D71F5" w14:paraId="3FBBAD81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11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monas alcaliphi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FF7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izobium halotolera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F7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ceanibaculum pacificum</w:t>
            </w:r>
          </w:p>
        </w:tc>
      </w:tr>
      <w:tr w:rsidR="007F6BC0" w:rsidRPr="007D71F5" w14:paraId="0A5C3933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468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rocosphaera watson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BC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nctopirus limnophi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4A0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coccus litorisediminis</w:t>
            </w:r>
          </w:p>
        </w:tc>
      </w:tr>
      <w:tr w:rsidR="007F6BC0" w:rsidRPr="007D71F5" w14:paraId="5D4BA28E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06B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thylobacterium oryz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6C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kermanella rose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0208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thermus cellulolyticus</w:t>
            </w:r>
          </w:p>
        </w:tc>
      </w:tr>
      <w:tr w:rsidR="007F6BC0" w:rsidRPr="007D71F5" w14:paraId="6612127B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D86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riedmanniella sagamihar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2A5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obacterium anhuie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0364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uviicola chungangensis</w:t>
            </w:r>
          </w:p>
        </w:tc>
      </w:tr>
      <w:tr w:rsidR="007F6BC0" w:rsidRPr="007D71F5" w14:paraId="53263190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DBE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loeobacter kilaue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031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ligotrophos appendicif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A6B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zonexus fungiphilus</w:t>
            </w:r>
          </w:p>
        </w:tc>
      </w:tr>
      <w:tr w:rsidR="007F6BC0" w:rsidRPr="007D71F5" w14:paraId="4D1A1BA8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138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ankookia rub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E5E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tulibacter minaton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AB7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nticella tunisiensis</w:t>
            </w:r>
          </w:p>
        </w:tc>
      </w:tr>
      <w:tr w:rsidR="007F6BC0" w:rsidRPr="007D71F5" w14:paraId="1BFA0A49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95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hingomonas ginsengisoli An et al. 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D7B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cobacterium asiatic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22F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ermogutta terrifontis</w:t>
            </w:r>
          </w:p>
        </w:tc>
      </w:tr>
      <w:tr w:rsidR="007F6BC0" w:rsidRPr="007D71F5" w14:paraId="5AB19C3C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55B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tererythrobacter rigu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E26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sulfomonile tiedje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22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lostridium moniliforme</w:t>
            </w:r>
          </w:p>
        </w:tc>
      </w:tr>
      <w:tr w:rsidR="007F6BC0" w:rsidRPr="007D71F5" w14:paraId="5C759DD2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85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inococcus hum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3231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thylobacterium dura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68A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osea robiniae</w:t>
            </w:r>
          </w:p>
        </w:tc>
      </w:tr>
      <w:tr w:rsidR="007F6BC0" w:rsidRPr="007D71F5" w14:paraId="51A08CEC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D7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enotrophomonas acidaminiphi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2F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obacterium hercyn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CDFE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revibacterium casei</w:t>
            </w:r>
          </w:p>
        </w:tc>
      </w:tr>
      <w:tr w:rsidR="007F6BC0" w:rsidRPr="007D71F5" w14:paraId="6C27A479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191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thylobacterium plata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681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ucilaginibacter pine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E3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netobacter proteolyticus</w:t>
            </w:r>
          </w:p>
        </w:tc>
      </w:tr>
      <w:tr w:rsidR="007F6BC0" w:rsidRPr="007D71F5" w14:paraId="63718BAA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004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throspira plat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F4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phomicrobium faci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CE7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egionella dresdenensis</w:t>
            </w:r>
          </w:p>
        </w:tc>
      </w:tr>
      <w:tr w:rsidR="007F6BC0" w:rsidRPr="007D71F5" w14:paraId="3FE6223B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D91E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radyrhizobium elkan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E01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nquilinus limos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D87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egionella fallonii</w:t>
            </w:r>
          </w:p>
        </w:tc>
      </w:tr>
      <w:tr w:rsidR="007F6BC0" w:rsidRPr="007D71F5" w14:paraId="65B77F35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FDC8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pillicoccus jeju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E562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tabacillus litor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A0A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aoultella planticola</w:t>
            </w:r>
          </w:p>
        </w:tc>
      </w:tr>
      <w:tr w:rsidR="007F6BC0" w:rsidRPr="007D71F5" w14:paraId="159EA3CE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235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hromobacter insuav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20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chrobactrum pseudogrignone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505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deonella sakaiensis</w:t>
            </w:r>
          </w:p>
        </w:tc>
      </w:tr>
      <w:tr w:rsidR="007F6BC0" w:rsidRPr="007D71F5" w14:paraId="2763C951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827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chrobactrum lupi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A21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uganella sacchar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30B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uteitalea pratensis</w:t>
            </w:r>
          </w:p>
        </w:tc>
      </w:tr>
      <w:tr w:rsidR="007F6BC0" w:rsidRPr="007D71F5" w14:paraId="1CF86607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45E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ihumibacter profund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FF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rythrobacter atlantic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DE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bacter ovatus</w:t>
            </w:r>
          </w:p>
        </w:tc>
      </w:tr>
      <w:tr w:rsidR="007F6BC0" w:rsidRPr="007D71F5" w14:paraId="2A0FE022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7F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lastococcus aggreg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64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ccharothrix espana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034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daphocola flava</w:t>
            </w:r>
          </w:p>
        </w:tc>
      </w:tr>
      <w:tr w:rsidR="007F6BC0" w:rsidRPr="007D71F5" w14:paraId="59602D1E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412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hingomonas melon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775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errabacter tumesc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A4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rnithinicoccus hortensis</w:t>
            </w:r>
          </w:p>
        </w:tc>
      </w:tr>
      <w:tr w:rsidR="007F6BC0" w:rsidRPr="007D71F5" w14:paraId="6EA556B4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CD3C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mnibacterium kyonggie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61D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enarthrobacter nicotinovora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7124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[Empedobacter] haloabium</w:t>
            </w:r>
          </w:p>
        </w:tc>
      </w:tr>
      <w:tr w:rsidR="007F6BC0" w:rsidRPr="007D71F5" w14:paraId="08B8CF7A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56B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coccus sedimin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37CC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minobacter aminovora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2C22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phomicrobium hollandicum</w:t>
            </w:r>
          </w:p>
        </w:tc>
      </w:tr>
      <w:tr w:rsidR="007F6BC0" w:rsidRPr="007D71F5" w14:paraId="3A6DA580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00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inococcus alpinitundr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635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hingobacterium deterg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5A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eromicrobium choanae</w:t>
            </w:r>
          </w:p>
        </w:tc>
      </w:tr>
      <w:tr w:rsidR="007F6BC0" w:rsidRPr="007D71F5" w14:paraId="6B28A424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FFE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irosoma oryz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4E6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izobium daejeone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F38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ella vacuolata</w:t>
            </w:r>
          </w:p>
        </w:tc>
      </w:tr>
      <w:tr w:rsidR="007F6BC0" w:rsidRPr="007D71F5" w14:paraId="6B7A55AA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83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hingomonas hankook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AE64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daphocola flav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F34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eobacter argillaceus</w:t>
            </w:r>
          </w:p>
        </w:tc>
      </w:tr>
      <w:tr w:rsidR="007F6BC0" w:rsidRPr="007D71F5" w14:paraId="31545018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AA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kineococcus marin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BD4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cardioides liancheng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9BB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coccus hoagii</w:t>
            </w:r>
          </w:p>
        </w:tc>
      </w:tr>
      <w:tr w:rsidR="007F6BC0" w:rsidRPr="007D71F5" w14:paraId="411E0C81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54D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nocardia endophy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084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itoreibacter pon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B82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reptomyces brevispora</w:t>
            </w:r>
          </w:p>
        </w:tc>
      </w:tr>
      <w:tr w:rsidR="007F6BC0" w:rsidRPr="007D71F5" w14:paraId="67D374BF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622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oorea produc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94F3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bedaea rhizosphaer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1CE0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icropruina glycogenica</w:t>
            </w:r>
          </w:p>
        </w:tc>
      </w:tr>
      <w:tr w:rsidR="007F6BC0" w:rsidRPr="007D71F5" w14:paraId="4746E5DD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625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dhaeribacter aerol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C5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lostridium combes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A66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alangium minutum</w:t>
            </w:r>
          </w:p>
        </w:tc>
      </w:tr>
      <w:tr w:rsidR="007F6BC0" w:rsidRPr="007D71F5" w14:paraId="3931AB4B" w14:textId="77777777" w:rsidTr="003201FC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1E0A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rmoricola scori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156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sorhizobium tianshanen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3F2F" w14:textId="77777777" w:rsidR="007F6BC0" w:rsidRPr="007D71F5" w:rsidRDefault="007F6BC0" w:rsidP="003201FC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71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oorella thermoacetica</w:t>
            </w:r>
          </w:p>
        </w:tc>
      </w:tr>
    </w:tbl>
    <w:p w14:paraId="41851F15" w14:textId="77777777" w:rsidR="007F6BC0" w:rsidRPr="007D71F5" w:rsidRDefault="007F6BC0" w:rsidP="007F6BC0">
      <w:pPr>
        <w:spacing w:after="0" w:line="360" w:lineRule="auto"/>
        <w:rPr>
          <w:rFonts w:eastAsia="Times New Roman" w:cs="Times New Roman"/>
          <w:color w:val="000000"/>
          <w:sz w:val="16"/>
          <w:szCs w:val="16"/>
        </w:rPr>
      </w:pPr>
      <w:r w:rsidRPr="007D71F5">
        <w:rPr>
          <w:rFonts w:eastAsia="Times New Roman" w:cs="Times New Roman"/>
          <w:color w:val="000000"/>
          <w:sz w:val="16"/>
          <w:szCs w:val="16"/>
        </w:rPr>
        <w:t>*the two random 30 lists together make up the random 60 species list</w:t>
      </w:r>
    </w:p>
    <w:p w14:paraId="2B06435E" w14:textId="77777777" w:rsidR="007F6BC0" w:rsidRPr="007D71F5" w:rsidRDefault="007F6BC0" w:rsidP="007F6BC0">
      <w:pPr>
        <w:spacing w:line="360" w:lineRule="auto"/>
        <w:rPr>
          <w:sz w:val="24"/>
          <w:szCs w:val="24"/>
        </w:rPr>
      </w:pPr>
    </w:p>
    <w:p w14:paraId="19625A91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428"/>
    <w:rsid w:val="00384428"/>
    <w:rsid w:val="007F6BC0"/>
    <w:rsid w:val="00C6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619F1B-7F5D-45B3-876D-C374CBB65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BC0"/>
    <w:rPr>
      <w:rFonts w:ascii="Calibri" w:eastAsia="PMingLiU" w:hAnsi="Calibri" w:cs="Calibri"/>
      <w:kern w:val="0"/>
      <w:lang w:eastAsia="zh-TW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9-26T05:08:00Z</dcterms:created>
  <dcterms:modified xsi:type="dcterms:W3CDTF">2023-09-26T05:08:00Z</dcterms:modified>
</cp:coreProperties>
</file>